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5. Annotated genes with expression at discharge significantly different from control. D = duplicate</w:t>
      </w:r>
    </w:p>
    <w:tbl>
      <w:tblPr>
        <w:tblW w:w="14245" w:type="dxa"/>
        <w:jc w:val="left"/>
        <w:tblInd w:w="-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417"/>
        <w:gridCol w:w="1134"/>
        <w:gridCol w:w="851"/>
        <w:gridCol w:w="2977"/>
        <w:gridCol w:w="6378"/>
      </w:tblGrid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ld Chang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tes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trez Gene Nam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3.1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4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129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PR12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 protein-coupled receptor 12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3.08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7E-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705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3.03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9E-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421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1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12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47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2E-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057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0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13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2E-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03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F1D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TA box binding protein (TBP)-associated factor, RNA polymerase I, D, 41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9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85E-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036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PL13A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omal protein L13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8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97E-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558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0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0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6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27E-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312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KRD3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kyrin repeat domain 3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6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4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24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GGT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 geranylgeranyltransferase, beta subuni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3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7E-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259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5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5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1E-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929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56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971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8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8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6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3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94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3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6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2E-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798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0A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0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6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93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9872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0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4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0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451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4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4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42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8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3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702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U4-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, U4 small nuclea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1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3E-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687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LPH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LP homolog, long-term synaptic facilitation (Aplysi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0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73E-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338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10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1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0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4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54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86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49E-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177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84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48E-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687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6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6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8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01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007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C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C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8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50E-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5087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3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4E-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675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LC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arcot-Leyden crystal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6E-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102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MRP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 component of mitochondrial RNA processing endoribonucle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0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847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X7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tochrome c oxidase subunit VII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0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2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7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59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6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7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118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10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10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8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3E-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528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K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ICK1, SCAR/WAVE actin-nucleating complex subuni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7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1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425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U5A-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, U5A small nuclea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7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7E-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33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3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3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7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20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929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5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98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89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DR7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D repeat domain 7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5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5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6627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C10012788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ncharacterized LOC10012788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2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736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1H4A (includes others)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one cluster 1, H4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4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21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574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EG/AREG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mphiregul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3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7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325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8A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8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6E-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424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9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9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2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1E-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446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2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74E-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496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U4ATAC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, U4atac small nuclear (U12-dependent splic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1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6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021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S4A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mbrane-spanning 4-domains, subfamily A, member 3 (hematopoietic cell-specific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6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832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87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829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5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008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A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9E-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663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1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1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26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104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4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4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67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93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7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5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03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F1D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TA box binding protein (TBP)-associated factor, RNA polymerase I, D, 41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5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673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GMS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phingomyelin synthase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26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9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30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3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4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4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841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SMG5/USMG5P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p-regulated during skeletal muscle growth 5 homolog (mous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E-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5900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PL7A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omal protein L7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82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90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1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8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03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88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798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0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0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2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192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DR4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D repeat domain 4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7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453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THD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ath domain containing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7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310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28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5602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P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ntrosomal protein 78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5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95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RRFIP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ucine rich repeat (in FLII) interacting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3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2518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14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14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6E-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595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R4A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uclear receptor subfamily 4, group A, membe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4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295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SS2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tease, serine, 2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79E-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6390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PS2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omal protein S2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63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970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7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7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80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90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2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2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7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924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0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0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8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1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233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4E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4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89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617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5BP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rbonic anhydrase VB pseudogen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12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C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C, member RAS oncogene family pseudo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1E-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117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YH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weety homolog 3 (Drosophil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5E-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532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PARC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creted protein, acidic, cysteine-rich (osteonectin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8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202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SGR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sialoglycoprotein recepto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13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857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Y6E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ymphocyte antigen 6 complex, locus 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59E-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068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LF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yeloid leukemia facto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9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545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GALS9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ctin, galactoside-binding, soluble, 9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55E-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879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PSM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-protein signaling modulator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1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6471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IGLEC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ialic acid binding Ig-like lectin 1, sialoadhes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03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880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Q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mplement component 1, q subcomponent, B cha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90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879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QC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mplement component 1, q subcomponent, C cha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9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750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15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151 molecule (Raph blood group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2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84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P27A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tochrome P450, family 27, subfamily A, polypeptid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32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345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GALS9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ctin, galactoside-binding, soluble, 9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4E-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733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S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iskott-Aldrich syndrome (eczema-thrombocytopeni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11E-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158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B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B, member RAS oncogene family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0E-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786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20A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ily with sequence similarity 20, member 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1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10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824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6orf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6 open reading frame 2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1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92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174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GHA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mmunoglobulin heavy constant alpha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94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172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GHD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mmunoglobulin heavy constant delt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3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64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580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GALS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ctin, galactoside-binding, soluble, 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4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931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6orf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6 open reading frame 2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6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46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17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GHG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mmunoglobulin heavy constant gamma 1 (G1m marker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8E-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807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6orf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6 open reading frame 2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7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3E-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376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STM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tathione S-transferase mu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9:14:00Z</dcterms:created>
  <dc:creator>Beata</dc:creator>
  <dc:description/>
  <dc:language>en-US</dc:language>
  <cp:lastModifiedBy>Beata</cp:lastModifiedBy>
  <dcterms:modified xsi:type="dcterms:W3CDTF">2012-10-23T09:15:00Z</dcterms:modified>
  <cp:revision>1</cp:revision>
  <dc:subject/>
  <dc:title/>
</cp:coreProperties>
</file>